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0AECB" w14:textId="3BB84354" w:rsidR="00653195" w:rsidRDefault="00C51B2E" w:rsidP="00653195">
      <w:r>
        <w:rPr>
          <w:b/>
          <w:bCs/>
        </w:rPr>
        <w:t xml:space="preserve">Multimedia </w:t>
      </w:r>
      <w:r w:rsidR="00653195" w:rsidRPr="00034CFF">
        <w:rPr>
          <w:b/>
          <w:bCs/>
        </w:rPr>
        <w:t>Appendix 9</w:t>
      </w:r>
      <w:r w:rsidR="00653195" w:rsidRPr="00034CFF">
        <w:t>. The</w:t>
      </w:r>
      <w:r w:rsidR="00653195">
        <w:t xml:space="preserve"> disclosure of the use of </w:t>
      </w:r>
      <w:proofErr w:type="spellStart"/>
      <w:r w:rsidR="00653195">
        <w:t>ChatGPT</w:t>
      </w:r>
      <w:proofErr w:type="spellEnd"/>
      <w:r w:rsidR="00653195">
        <w:t xml:space="preserve"> or other generative language models. </w:t>
      </w:r>
    </w:p>
    <w:p w14:paraId="66FE8B18" w14:textId="77777777" w:rsidR="00653195" w:rsidRDefault="00653195" w:rsidP="00653195"/>
    <w:p w14:paraId="55A872BB" w14:textId="4E2B0065" w:rsidR="00EC38BB" w:rsidRDefault="00653195" w:rsidP="00653195">
      <w:bookmarkStart w:id="0" w:name="_Hlk144671458"/>
      <w:proofErr w:type="spellStart"/>
      <w:r>
        <w:t>ChatGPT</w:t>
      </w:r>
      <w:proofErr w:type="spellEnd"/>
      <w:r>
        <w:t xml:space="preserve"> was used to assist in writing this manuscript to improve the style of academic writing and grammar checking.</w:t>
      </w:r>
      <w:bookmarkEnd w:id="0"/>
      <w:r>
        <w:t xml:space="preserve"> The prompt command used in this writing is “rephrase the sentences below in academic writing style: (my writing)” or similar to this prompt command for improving writing style. The author first wrote paragraphs in this manuscript, then used the prompt to rephrase the paragraphs, which had been re-revised by the author to improve the academic writing style before including them in the manuscript.</w:t>
      </w:r>
    </w:p>
    <w:sectPr w:rsidR="00EC3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tTA3NzY3MDUzMbJQ0lEKTi0uzszPAykwrAUAJsnXdiwAAAA="/>
  </w:docVars>
  <w:rsids>
    <w:rsidRoot w:val="00653195"/>
    <w:rsid w:val="00145F44"/>
    <w:rsid w:val="001B1A5C"/>
    <w:rsid w:val="00653195"/>
    <w:rsid w:val="007A5445"/>
    <w:rsid w:val="00C51B2E"/>
    <w:rsid w:val="00EC38BB"/>
    <w:rsid w:val="00EE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EF21B"/>
  <w15:chartTrackingRefBased/>
  <w15:docId w15:val="{79A3DB09-BDFF-4709-902E-76D55D86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19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51B2E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Joo</dc:creator>
  <cp:keywords/>
  <dc:description/>
  <cp:lastModifiedBy>Isabel Ottoni</cp:lastModifiedBy>
  <cp:revision>2</cp:revision>
  <dcterms:created xsi:type="dcterms:W3CDTF">2023-10-18T20:15:00Z</dcterms:created>
  <dcterms:modified xsi:type="dcterms:W3CDTF">2023-10-18T20:15:00Z</dcterms:modified>
</cp:coreProperties>
</file>